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59CF1F" w14:textId="213D2903" w:rsidR="004F723D" w:rsidRPr="004D4312" w:rsidRDefault="00974CB2" w:rsidP="004D4312">
      <w:pPr>
        <w:jc w:val="center"/>
        <w:rPr>
          <w:b/>
          <w:lang w:val="en-GB"/>
        </w:rPr>
      </w:pPr>
      <w:r>
        <w:rPr>
          <w:b/>
          <w:lang w:val="en-GB"/>
        </w:rPr>
        <w:t xml:space="preserve">S 1 </w:t>
      </w:r>
      <w:r>
        <w:rPr>
          <w:b/>
          <w:lang w:val="en-GB"/>
        </w:rPr>
        <w:t>Q</w:t>
      </w:r>
      <w:r w:rsidRPr="00030620">
        <w:rPr>
          <w:b/>
          <w:lang w:val="en-GB"/>
        </w:rPr>
        <w:t>uestionnair</w:t>
      </w:r>
      <w:r>
        <w:rPr>
          <w:b/>
          <w:lang w:val="en-GB"/>
        </w:rPr>
        <w:t>e</w:t>
      </w:r>
      <w:r>
        <w:rPr>
          <w:b/>
          <w:lang w:val="en-GB"/>
        </w:rPr>
        <w:t xml:space="preserve">. </w:t>
      </w:r>
      <w:r w:rsidR="004F723D" w:rsidRPr="004F723D">
        <w:rPr>
          <w:b/>
          <w:lang w:val="en-GB"/>
        </w:rPr>
        <w:t xml:space="preserve">The </w:t>
      </w:r>
      <w:r>
        <w:rPr>
          <w:b/>
          <w:lang w:val="en-GB"/>
        </w:rPr>
        <w:t>e</w:t>
      </w:r>
      <w:r w:rsidR="00030620" w:rsidRPr="00030620">
        <w:rPr>
          <w:b/>
          <w:lang w:val="en-GB"/>
        </w:rPr>
        <w:t xml:space="preserve">pistemic </w:t>
      </w:r>
      <w:r>
        <w:rPr>
          <w:b/>
          <w:lang w:val="en-GB"/>
        </w:rPr>
        <w:t>t</w:t>
      </w:r>
      <w:r w:rsidR="00030620" w:rsidRPr="00030620">
        <w:rPr>
          <w:b/>
          <w:lang w:val="en-GB"/>
        </w:rPr>
        <w:t xml:space="preserve">rust </w:t>
      </w:r>
      <w:r>
        <w:rPr>
          <w:b/>
          <w:lang w:val="en-GB"/>
        </w:rPr>
        <w:t>t</w:t>
      </w:r>
      <w:r w:rsidR="00030620" w:rsidRPr="00030620">
        <w:rPr>
          <w:b/>
          <w:lang w:val="en-GB"/>
        </w:rPr>
        <w:t xml:space="preserve">owards </w:t>
      </w:r>
      <w:r>
        <w:rPr>
          <w:b/>
          <w:lang w:val="en-GB"/>
        </w:rPr>
        <w:t>t</w:t>
      </w:r>
      <w:r w:rsidR="00030620" w:rsidRPr="00030620">
        <w:rPr>
          <w:b/>
          <w:lang w:val="en-GB"/>
        </w:rPr>
        <w:t xml:space="preserve">eacher </w:t>
      </w:r>
      <w:r>
        <w:rPr>
          <w:b/>
          <w:lang w:val="en-GB"/>
        </w:rPr>
        <w:t>q</w:t>
      </w:r>
      <w:r w:rsidR="00030620" w:rsidRPr="00030620">
        <w:rPr>
          <w:b/>
          <w:lang w:val="en-GB"/>
        </w:rPr>
        <w:t>uestionnair</w:t>
      </w:r>
      <w:r w:rsidR="00030620">
        <w:rPr>
          <w:b/>
          <w:lang w:val="en-GB"/>
        </w:rPr>
        <w:t>e</w:t>
      </w:r>
    </w:p>
    <w:p w14:paraId="626BD324" w14:textId="77777777" w:rsidR="004F723D" w:rsidRDefault="004F723D" w:rsidP="00D83600">
      <w:pPr>
        <w:rPr>
          <w:lang w:val="en-GB"/>
        </w:rPr>
      </w:pPr>
    </w:p>
    <w:p w14:paraId="7992FF11" w14:textId="3BDB643E" w:rsidR="00D474EE" w:rsidRDefault="00030620" w:rsidP="00D83600">
      <w:pPr>
        <w:rPr>
          <w:b/>
          <w:lang w:val="en-GB"/>
        </w:rPr>
      </w:pPr>
      <w:r w:rsidRPr="00030620">
        <w:rPr>
          <w:b/>
          <w:lang w:val="en-GB"/>
        </w:rPr>
        <w:t xml:space="preserve">Please work through the following </w:t>
      </w:r>
      <w:r>
        <w:rPr>
          <w:b/>
          <w:lang w:val="en-GB"/>
        </w:rPr>
        <w:t xml:space="preserve">18 </w:t>
      </w:r>
      <w:r w:rsidRPr="00030620">
        <w:rPr>
          <w:b/>
          <w:lang w:val="en-GB"/>
        </w:rPr>
        <w:t xml:space="preserve">statements regarding your teacher. For each statement, choose a number between 1 (Strongly Disagree) and 5 (Strongly Agree) to say how much you disagree or agree with the statement, and write it beside the statement. Thank you. </w:t>
      </w:r>
    </w:p>
    <w:p w14:paraId="5BE799AB" w14:textId="77777777" w:rsidR="00C25BDE" w:rsidRDefault="00C25BDE" w:rsidP="00D83600">
      <w:pPr>
        <w:rPr>
          <w:b/>
          <w:lang w:val="en-GB"/>
        </w:rPr>
      </w:pPr>
    </w:p>
    <w:p w14:paraId="7A3C2DB9" w14:textId="1A3BAB85" w:rsidR="008D67CF" w:rsidRDefault="008D67CF" w:rsidP="00D83600">
      <w:pPr>
        <w:rPr>
          <w:b/>
          <w:lang w:val="en-GB"/>
        </w:rPr>
      </w:pPr>
      <w:r>
        <w:rPr>
          <w:b/>
          <w:lang w:val="en-GB"/>
        </w:rPr>
        <w:t>Use the following scale</w:t>
      </w:r>
      <w:r w:rsidR="00676458">
        <w:rPr>
          <w:b/>
          <w:lang w:val="en-GB"/>
        </w:rPr>
        <w:t xml:space="preserve"> from 1 to </w:t>
      </w:r>
      <w:r w:rsidR="00030620">
        <w:rPr>
          <w:b/>
          <w:lang w:val="en-GB"/>
        </w:rPr>
        <w:t>5</w:t>
      </w:r>
      <w:r>
        <w:rPr>
          <w:b/>
          <w:lang w:val="en-GB"/>
        </w:rPr>
        <w:t>:</w:t>
      </w:r>
    </w:p>
    <w:p w14:paraId="7D93FACA" w14:textId="7E2FBD91" w:rsidR="008D67CF" w:rsidRPr="004D4312" w:rsidRDefault="00030620" w:rsidP="00676458">
      <w:pPr>
        <w:rPr>
          <w:b/>
          <w:lang w:val="en-GB"/>
        </w:rPr>
      </w:pPr>
      <w:r>
        <w:rPr>
          <w:noProof/>
          <w:lang w:val="en-GB"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068D296" wp14:editId="3FEEA227">
                <wp:simplePos x="0" y="0"/>
                <wp:positionH relativeFrom="column">
                  <wp:posOffset>224155</wp:posOffset>
                </wp:positionH>
                <wp:positionV relativeFrom="paragraph">
                  <wp:posOffset>239395</wp:posOffset>
                </wp:positionV>
                <wp:extent cx="5673090" cy="467995"/>
                <wp:effectExtent l="0" t="0" r="16510" b="1460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3090" cy="4679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CFCC3D" w14:textId="30EBE2DE" w:rsidR="00D474EE" w:rsidRPr="008D67CF" w:rsidRDefault="00030620" w:rsidP="00030620">
                            <w:pPr>
                              <w:ind w:firstLine="567"/>
                              <w:jc w:val="both"/>
                            </w:pPr>
                            <w:r w:rsidRPr="008D67CF">
                              <w:tab/>
                            </w:r>
                            <w:r w:rsidRPr="008D67CF">
                              <w:tab/>
                            </w:r>
                            <w:r w:rsidR="00D474EE" w:rsidRPr="008D67CF">
                              <w:t xml:space="preserve">Strongly </w:t>
                            </w:r>
                            <w:r w:rsidR="00D474EE" w:rsidRPr="008D67CF">
                              <w:tab/>
                              <w:t>1</w:t>
                            </w:r>
                            <w:r w:rsidR="00D474EE" w:rsidRPr="008D67CF">
                              <w:tab/>
                              <w:t>2</w:t>
                            </w:r>
                            <w:r w:rsidR="00D474EE" w:rsidRPr="008D67CF">
                              <w:tab/>
                              <w:t>3</w:t>
                            </w:r>
                            <w:r w:rsidR="00D474EE" w:rsidRPr="008D67CF">
                              <w:tab/>
                              <w:t>4</w:t>
                            </w:r>
                            <w:r w:rsidR="00D474EE" w:rsidRPr="008D67CF">
                              <w:tab/>
                              <w:t>5</w:t>
                            </w:r>
                            <w:r w:rsidR="00D474EE" w:rsidRPr="008D67CF">
                              <w:tab/>
                              <w:t>Strongly</w:t>
                            </w:r>
                            <w:r w:rsidRPr="008D67CF">
                              <w:tab/>
                            </w:r>
                          </w:p>
                          <w:p w14:paraId="77DAF49B" w14:textId="646B2454" w:rsidR="00D474EE" w:rsidRPr="008D67CF" w:rsidRDefault="00030620" w:rsidP="00030620">
                            <w:pPr>
                              <w:ind w:firstLine="567"/>
                              <w:jc w:val="both"/>
                            </w:pPr>
                            <w:r w:rsidRPr="008D67CF">
                              <w:tab/>
                            </w:r>
                            <w:r w:rsidRPr="008D67CF">
                              <w:tab/>
                            </w:r>
                            <w:r w:rsidR="00676458">
                              <w:t>d</w:t>
                            </w:r>
                            <w:r w:rsidR="00D474EE" w:rsidRPr="008D67CF">
                              <w:t>isagree</w:t>
                            </w:r>
                            <w:r w:rsidR="00D474EE" w:rsidRPr="008D67CF">
                              <w:tab/>
                            </w:r>
                            <w:r w:rsidR="00D474EE" w:rsidRPr="008D67CF">
                              <w:tab/>
                            </w:r>
                            <w:r w:rsidR="00D474EE" w:rsidRPr="008D67CF">
                              <w:tab/>
                            </w:r>
                            <w:r w:rsidR="00D474EE" w:rsidRPr="008D67CF">
                              <w:tab/>
                            </w:r>
                            <w:r w:rsidR="00D474EE" w:rsidRPr="008D67CF">
                              <w:tab/>
                            </w:r>
                            <w:r w:rsidR="00D474EE" w:rsidRPr="008D67CF">
                              <w:tab/>
                              <w:t>agree</w:t>
                            </w:r>
                            <w:r w:rsidRPr="008D67CF">
                              <w:tab/>
                            </w:r>
                          </w:p>
                          <w:p w14:paraId="25E6E435" w14:textId="77777777" w:rsidR="00D474EE" w:rsidRDefault="00D474EE" w:rsidP="00030620">
                            <w:pPr>
                              <w:ind w:firstLine="567"/>
                              <w:jc w:val="both"/>
                            </w:pPr>
                          </w:p>
                          <w:p w14:paraId="25CD8F83" w14:textId="77777777" w:rsidR="00D474EE" w:rsidRDefault="00D474EE" w:rsidP="00030620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068D296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7.65pt;margin-top:18.85pt;width:446.7pt;height:36.8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">
                <v:textbox>
                  <w:txbxContent>
                    <w:p w14:paraId="0DCFCC3D" w14:textId="30EBE2DE" w:rsidR="00D474EE" w:rsidRPr="008D67CF" w:rsidRDefault="00030620" w:rsidP="00030620">
                      <w:pPr>
                        <w:ind w:firstLine="567"/>
                        <w:jc w:val="both"/>
                      </w:pPr>
                      <w:r w:rsidRPr="008D67CF">
                        <w:tab/>
                      </w:r>
                      <w:r w:rsidRPr="008D67CF">
                        <w:tab/>
                      </w:r>
                      <w:r w:rsidR="00D474EE" w:rsidRPr="008D67CF">
                        <w:t xml:space="preserve">Strongly </w:t>
                      </w:r>
                      <w:r w:rsidR="00D474EE" w:rsidRPr="008D67CF">
                        <w:tab/>
                        <w:t>1</w:t>
                      </w:r>
                      <w:r w:rsidR="00D474EE" w:rsidRPr="008D67CF">
                        <w:tab/>
                        <w:t>2</w:t>
                      </w:r>
                      <w:r w:rsidR="00D474EE" w:rsidRPr="008D67CF">
                        <w:tab/>
                        <w:t>3</w:t>
                      </w:r>
                      <w:r w:rsidR="00D474EE" w:rsidRPr="008D67CF">
                        <w:tab/>
                        <w:t>4</w:t>
                      </w:r>
                      <w:r w:rsidR="00D474EE" w:rsidRPr="008D67CF">
                        <w:tab/>
                        <w:t>5</w:t>
                      </w:r>
                      <w:r w:rsidR="00D474EE" w:rsidRPr="008D67CF">
                        <w:tab/>
                        <w:t>Strongly</w:t>
                      </w:r>
                      <w:r w:rsidRPr="008D67CF">
                        <w:tab/>
                      </w:r>
                    </w:p>
                    <w:p w14:paraId="77DAF49B" w14:textId="646B2454" w:rsidR="00D474EE" w:rsidRPr="008D67CF" w:rsidRDefault="00030620" w:rsidP="00030620">
                      <w:pPr>
                        <w:ind w:firstLine="567"/>
                        <w:jc w:val="both"/>
                      </w:pPr>
                      <w:r w:rsidRPr="008D67CF">
                        <w:tab/>
                      </w:r>
                      <w:r w:rsidRPr="008D67CF">
                        <w:tab/>
                      </w:r>
                      <w:r w:rsidR="00676458">
                        <w:t>d</w:t>
                      </w:r>
                      <w:r w:rsidR="00D474EE" w:rsidRPr="008D67CF">
                        <w:t>isagree</w:t>
                      </w:r>
                      <w:r w:rsidR="00D474EE" w:rsidRPr="008D67CF">
                        <w:tab/>
                      </w:r>
                      <w:r w:rsidR="00D474EE" w:rsidRPr="008D67CF">
                        <w:tab/>
                      </w:r>
                      <w:r w:rsidR="00D474EE" w:rsidRPr="008D67CF">
                        <w:tab/>
                      </w:r>
                      <w:r w:rsidR="00D474EE" w:rsidRPr="008D67CF">
                        <w:tab/>
                      </w:r>
                      <w:r w:rsidR="00D474EE" w:rsidRPr="008D67CF">
                        <w:tab/>
                      </w:r>
                      <w:r w:rsidR="00D474EE" w:rsidRPr="008D67CF">
                        <w:tab/>
                        <w:t>agree</w:t>
                      </w:r>
                      <w:r w:rsidRPr="008D67CF">
                        <w:tab/>
                      </w:r>
                    </w:p>
                    <w:p w14:paraId="25E6E435" w14:textId="77777777" w:rsidR="00D474EE" w:rsidRDefault="00D474EE" w:rsidP="00030620">
                      <w:pPr>
                        <w:ind w:firstLine="567"/>
                        <w:jc w:val="both"/>
                      </w:pPr>
                    </w:p>
                    <w:p w14:paraId="25CD8F83" w14:textId="77777777" w:rsidR="00D474EE" w:rsidRDefault="00D474EE" w:rsidP="00030620">
                      <w:pPr>
                        <w:jc w:val="both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10902E8" w14:textId="77777777" w:rsidR="004F723D" w:rsidRPr="008D67CF" w:rsidRDefault="004F723D" w:rsidP="004F723D"/>
    <w:p w14:paraId="41C14AEF" w14:textId="26D96FEA" w:rsidR="004F723D" w:rsidRPr="00030620" w:rsidRDefault="008D67CF" w:rsidP="00030620">
      <w:pPr>
        <w:pStyle w:val="ListParagraph"/>
        <w:numPr>
          <w:ilvl w:val="0"/>
          <w:numId w:val="17"/>
        </w:numPr>
        <w:outlineLvl w:val="0"/>
        <w:rPr>
          <w:b/>
          <w:lang w:val="en-GB"/>
        </w:rPr>
      </w:pPr>
      <w:r w:rsidRPr="00030620">
        <w:rPr>
          <w:lang w:val="en-GB"/>
        </w:rPr>
        <w:t>__</w:t>
      </w:r>
      <w:r w:rsidR="00030620">
        <w:rPr>
          <w:lang w:val="en-GB"/>
        </w:rPr>
        <w:t xml:space="preserve"> </w:t>
      </w:r>
      <w:r w:rsidR="00030620" w:rsidRPr="00030620">
        <w:rPr>
          <w:lang w:val="en-GB"/>
        </w:rPr>
        <w:t xml:space="preserve">Sometimes we laugh and joke together with this teacher </w:t>
      </w:r>
      <w:r w:rsidR="00137A9C" w:rsidRPr="00030620">
        <w:rPr>
          <w:b/>
          <w:lang w:val="en-GB"/>
        </w:rPr>
        <w:t xml:space="preserve">(original item </w:t>
      </w:r>
      <w:r w:rsidR="00030620" w:rsidRPr="00030620">
        <w:rPr>
          <w:b/>
          <w:lang w:val="en-GB"/>
        </w:rPr>
        <w:t>ETQ35</w:t>
      </w:r>
      <w:r w:rsidR="00137A9C" w:rsidRPr="00030620">
        <w:rPr>
          <w:b/>
          <w:lang w:val="en-GB"/>
        </w:rPr>
        <w:t>)</w:t>
      </w:r>
    </w:p>
    <w:p w14:paraId="2F6485B2" w14:textId="77777777" w:rsidR="0079765B" w:rsidRPr="004F723D" w:rsidRDefault="0079765B" w:rsidP="004F723D">
      <w:pPr>
        <w:rPr>
          <w:lang w:val="en-GB"/>
        </w:rPr>
      </w:pPr>
    </w:p>
    <w:p w14:paraId="3E69D375" w14:textId="212F18DC" w:rsidR="004F723D" w:rsidRPr="00030620" w:rsidRDefault="008D67CF" w:rsidP="00030620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bCs/>
        </w:rPr>
        <w:t>__</w:t>
      </w:r>
      <w:r w:rsidR="00030620">
        <w:rPr>
          <w:bCs/>
        </w:rPr>
        <w:t xml:space="preserve"> </w:t>
      </w:r>
      <w:r w:rsidR="00030620" w:rsidRPr="00030620">
        <w:rPr>
          <w:bCs/>
        </w:rPr>
        <w:t>This teacher does not pay attention to me.</w:t>
      </w:r>
      <w:r w:rsidR="00137A9C" w:rsidRPr="00030620">
        <w:rPr>
          <w:bCs/>
        </w:rPr>
        <w:t xml:space="preserve"> </w:t>
      </w:r>
      <w:r w:rsidR="00137A9C" w:rsidRPr="00030620">
        <w:rPr>
          <w:b/>
          <w:bCs/>
        </w:rPr>
        <w:t xml:space="preserve">(original item </w:t>
      </w:r>
      <w:r w:rsidR="00030620" w:rsidRPr="00030620">
        <w:rPr>
          <w:b/>
          <w:bCs/>
        </w:rPr>
        <w:t>ETQ5</w:t>
      </w:r>
      <w:r w:rsidR="00137A9C" w:rsidRPr="00030620">
        <w:rPr>
          <w:b/>
          <w:bCs/>
        </w:rPr>
        <w:t>)</w:t>
      </w:r>
    </w:p>
    <w:p w14:paraId="7CE20884" w14:textId="77777777" w:rsidR="004F723D" w:rsidRPr="004F723D" w:rsidRDefault="004F723D" w:rsidP="004F723D">
      <w:pPr>
        <w:rPr>
          <w:bCs/>
        </w:rPr>
      </w:pPr>
    </w:p>
    <w:p w14:paraId="066DA811" w14:textId="58F88448" w:rsidR="004F723D" w:rsidRPr="00030620" w:rsidRDefault="008D67CF" w:rsidP="00030620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</w:t>
      </w:r>
      <w:r w:rsidR="00030620" w:rsidRPr="00030620">
        <w:t xml:space="preserve"> </w:t>
      </w:r>
      <w:r w:rsidR="00030620" w:rsidRPr="00030620">
        <w:rPr>
          <w:lang w:val="en-GB"/>
        </w:rPr>
        <w:t>Things I learn from this teacher are useful in real life.</w:t>
      </w:r>
      <w:r w:rsidR="00137A9C" w:rsidRPr="00030620">
        <w:rPr>
          <w:bCs/>
        </w:rPr>
        <w:t xml:space="preserve"> </w:t>
      </w:r>
      <w:r w:rsidR="00137A9C" w:rsidRPr="00030620">
        <w:rPr>
          <w:b/>
          <w:bCs/>
        </w:rPr>
        <w:t xml:space="preserve">(original item </w:t>
      </w:r>
      <w:r w:rsidR="00030620" w:rsidRPr="00030620">
        <w:rPr>
          <w:b/>
          <w:bCs/>
        </w:rPr>
        <w:t>ETQ23</w:t>
      </w:r>
      <w:r w:rsidR="00137A9C" w:rsidRPr="00030620">
        <w:rPr>
          <w:b/>
          <w:bCs/>
        </w:rPr>
        <w:t>)</w:t>
      </w:r>
    </w:p>
    <w:p w14:paraId="0E943248" w14:textId="77777777" w:rsidR="00030620" w:rsidRDefault="00030620" w:rsidP="004F723D">
      <w:pPr>
        <w:outlineLvl w:val="0"/>
        <w:rPr>
          <w:b/>
          <w:bCs/>
        </w:rPr>
      </w:pPr>
    </w:p>
    <w:p w14:paraId="7C6EE415" w14:textId="145E479F" w:rsidR="00030620" w:rsidRDefault="00030620" w:rsidP="00030620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</w:t>
      </w:r>
      <w:r w:rsidRPr="00030620">
        <w:t xml:space="preserve"> </w:t>
      </w:r>
      <w:r w:rsidRPr="00514FBF">
        <w:t>This teacher often smiles at me.</w:t>
      </w:r>
      <w:r w:rsidRPr="00030620">
        <w:rPr>
          <w:bCs/>
        </w:rPr>
        <w:t xml:space="preserve"> </w:t>
      </w:r>
      <w:r w:rsidRPr="00030620">
        <w:rPr>
          <w:b/>
          <w:bCs/>
        </w:rPr>
        <w:t>(original item</w:t>
      </w:r>
      <w:r>
        <w:rPr>
          <w:b/>
          <w:bCs/>
        </w:rPr>
        <w:t xml:space="preserve"> </w:t>
      </w:r>
      <w:r w:rsidRPr="00030620">
        <w:rPr>
          <w:b/>
          <w:bCs/>
        </w:rPr>
        <w:t>ETQ1</w:t>
      </w:r>
      <w:r>
        <w:rPr>
          <w:b/>
          <w:bCs/>
        </w:rPr>
        <w:t>)</w:t>
      </w:r>
    </w:p>
    <w:p w14:paraId="42C1D5A4" w14:textId="77777777" w:rsidR="00030620" w:rsidRPr="00030620" w:rsidRDefault="00030620" w:rsidP="00030620">
      <w:pPr>
        <w:pStyle w:val="ListParagraph"/>
        <w:rPr>
          <w:b/>
          <w:bCs/>
        </w:rPr>
      </w:pPr>
    </w:p>
    <w:p w14:paraId="5B14A9C5" w14:textId="270A0818" w:rsidR="00030620" w:rsidRDefault="00030620" w:rsidP="00030620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</w:t>
      </w:r>
      <w:r w:rsidRPr="00030620">
        <w:t xml:space="preserve"> </w:t>
      </w:r>
      <w:r w:rsidRPr="00030620">
        <w:rPr>
          <w:lang w:val="en-GB"/>
        </w:rPr>
        <w:t>This teacher never calls me by my name.</w:t>
      </w:r>
      <w:r w:rsidRPr="00030620">
        <w:rPr>
          <w:bCs/>
        </w:rPr>
        <w:t xml:space="preserve"> </w:t>
      </w:r>
      <w:r w:rsidRPr="00030620">
        <w:rPr>
          <w:b/>
          <w:bCs/>
        </w:rPr>
        <w:t>(original item ETQ43)</w:t>
      </w:r>
    </w:p>
    <w:p w14:paraId="6D5BABAE" w14:textId="77777777" w:rsidR="00030620" w:rsidRPr="00030620" w:rsidRDefault="00030620" w:rsidP="00030620">
      <w:pPr>
        <w:pStyle w:val="ListParagraph"/>
        <w:rPr>
          <w:b/>
          <w:bCs/>
        </w:rPr>
      </w:pPr>
    </w:p>
    <w:p w14:paraId="0A72D68D" w14:textId="6DF313C7" w:rsidR="00030620" w:rsidRDefault="00030620" w:rsidP="00030620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 xml:space="preserve"> __</w:t>
      </w:r>
      <w:r>
        <w:t xml:space="preserve"> </w:t>
      </w:r>
      <w:r w:rsidRPr="00514FBF">
        <w:t>Some things I learned from this teacher were useful outside the class</w:t>
      </w:r>
      <w:r w:rsidRPr="00030620">
        <w:rPr>
          <w:bCs/>
        </w:rPr>
        <w:t xml:space="preserve"> </w:t>
      </w:r>
      <w:r w:rsidRPr="00030620">
        <w:rPr>
          <w:b/>
          <w:bCs/>
        </w:rPr>
        <w:t>(original item ETQ37)</w:t>
      </w:r>
    </w:p>
    <w:p w14:paraId="44CC6751" w14:textId="77777777" w:rsidR="00030620" w:rsidRPr="00030620" w:rsidRDefault="00030620" w:rsidP="00030620">
      <w:pPr>
        <w:pStyle w:val="ListParagraph"/>
        <w:rPr>
          <w:b/>
          <w:bCs/>
        </w:rPr>
      </w:pPr>
    </w:p>
    <w:p w14:paraId="039D4E2B" w14:textId="6A89E3E2" w:rsidR="00030620" w:rsidRDefault="00030620" w:rsidP="00030620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</w:t>
      </w:r>
      <w:r w:rsidRPr="00030620">
        <w:t xml:space="preserve"> </w:t>
      </w:r>
      <w:r w:rsidRPr="00514FBF">
        <w:t>I trust this teacher.</w:t>
      </w:r>
      <w:r w:rsidRPr="00030620">
        <w:rPr>
          <w:bCs/>
        </w:rPr>
        <w:t xml:space="preserve"> </w:t>
      </w:r>
      <w:r w:rsidRPr="00030620">
        <w:rPr>
          <w:b/>
          <w:bCs/>
        </w:rPr>
        <w:t>(original item ETQ22)</w:t>
      </w:r>
    </w:p>
    <w:p w14:paraId="624BC5D1" w14:textId="77777777" w:rsidR="00030620" w:rsidRPr="00030620" w:rsidRDefault="00030620" w:rsidP="00030620">
      <w:pPr>
        <w:pStyle w:val="ListParagraph"/>
        <w:rPr>
          <w:b/>
          <w:bCs/>
        </w:rPr>
      </w:pPr>
    </w:p>
    <w:p w14:paraId="5D3F5925" w14:textId="261A4024" w:rsidR="00030620" w:rsidRDefault="00030620" w:rsidP="00030620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</w:t>
      </w:r>
      <w:r w:rsidRPr="00514FBF">
        <w:t xml:space="preserve"> I often feel this teacher does not listen to me.</w:t>
      </w:r>
      <w:r w:rsidRPr="00030620">
        <w:rPr>
          <w:bCs/>
        </w:rPr>
        <w:t xml:space="preserve"> </w:t>
      </w:r>
      <w:r w:rsidRPr="00030620">
        <w:rPr>
          <w:b/>
          <w:bCs/>
        </w:rPr>
        <w:t>(original item ETQ12)</w:t>
      </w:r>
    </w:p>
    <w:p w14:paraId="19F32D75" w14:textId="77777777" w:rsidR="00030620" w:rsidRPr="00030620" w:rsidRDefault="00030620" w:rsidP="00030620">
      <w:pPr>
        <w:pStyle w:val="ListParagraph"/>
        <w:rPr>
          <w:b/>
          <w:bCs/>
        </w:rPr>
      </w:pPr>
    </w:p>
    <w:p w14:paraId="3377E75A" w14:textId="3AE61B92" w:rsidR="00030620" w:rsidRDefault="00030620" w:rsidP="00030620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 I don't see how to apply what we learn in this teacher's class outside of school.</w:t>
      </w:r>
      <w:r w:rsidRPr="00030620">
        <w:rPr>
          <w:bCs/>
        </w:rPr>
        <w:t xml:space="preserve"> </w:t>
      </w:r>
      <w:r w:rsidRPr="00030620">
        <w:rPr>
          <w:b/>
          <w:bCs/>
        </w:rPr>
        <w:t>(original item ETQ32*)</w:t>
      </w:r>
    </w:p>
    <w:p w14:paraId="37350962" w14:textId="77777777" w:rsidR="00030620" w:rsidRPr="00030620" w:rsidRDefault="00030620" w:rsidP="00030620">
      <w:pPr>
        <w:pStyle w:val="ListParagraph"/>
        <w:rPr>
          <w:b/>
          <w:bCs/>
        </w:rPr>
      </w:pPr>
    </w:p>
    <w:p w14:paraId="37579D29" w14:textId="06131A76" w:rsidR="00030620" w:rsidRDefault="00030620" w:rsidP="00030620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</w:t>
      </w:r>
      <w:r w:rsidRPr="00514FBF">
        <w:t xml:space="preserve"> This teacher notices when I don't understand something.</w:t>
      </w:r>
      <w:r w:rsidRPr="00030620">
        <w:rPr>
          <w:bCs/>
        </w:rPr>
        <w:t xml:space="preserve"> </w:t>
      </w:r>
      <w:r w:rsidRPr="00030620">
        <w:rPr>
          <w:b/>
          <w:bCs/>
        </w:rPr>
        <w:t>(original item ETQ39)</w:t>
      </w:r>
    </w:p>
    <w:p w14:paraId="60C56624" w14:textId="77777777" w:rsidR="00030620" w:rsidRPr="00030620" w:rsidRDefault="00030620" w:rsidP="00030620">
      <w:pPr>
        <w:pStyle w:val="ListParagraph"/>
        <w:rPr>
          <w:b/>
          <w:bCs/>
        </w:rPr>
      </w:pPr>
    </w:p>
    <w:p w14:paraId="458FF116" w14:textId="149EBA3C" w:rsidR="00030620" w:rsidRPr="00030620" w:rsidRDefault="00030620" w:rsidP="00030620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 This teacher is not interested in what I have to say.</w:t>
      </w:r>
      <w:r w:rsidRPr="00030620">
        <w:rPr>
          <w:bCs/>
        </w:rPr>
        <w:t xml:space="preserve"> </w:t>
      </w:r>
      <w:r w:rsidRPr="00030620">
        <w:rPr>
          <w:b/>
          <w:bCs/>
        </w:rPr>
        <w:t>(original item ETQ18)</w:t>
      </w:r>
    </w:p>
    <w:p w14:paraId="4E3EF838" w14:textId="77777777" w:rsidR="00030620" w:rsidRPr="00030620" w:rsidRDefault="00030620" w:rsidP="00030620">
      <w:pPr>
        <w:outlineLvl w:val="0"/>
        <w:rPr>
          <w:b/>
          <w:bCs/>
        </w:rPr>
      </w:pPr>
    </w:p>
    <w:p w14:paraId="079FA136" w14:textId="0E8EBAB0" w:rsidR="00030620" w:rsidRPr="00030620" w:rsidRDefault="00030620" w:rsidP="00030620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</w:t>
      </w:r>
      <w:r w:rsidR="004D4312" w:rsidRPr="00514FBF">
        <w:t xml:space="preserve"> What I learn from this teacher is going to be useful in other settings.</w:t>
      </w:r>
      <w:r w:rsidRPr="00030620">
        <w:rPr>
          <w:bCs/>
        </w:rPr>
        <w:t xml:space="preserve"> </w:t>
      </w:r>
      <w:r w:rsidRPr="00030620">
        <w:rPr>
          <w:b/>
          <w:bCs/>
        </w:rPr>
        <w:t xml:space="preserve">(original item </w:t>
      </w:r>
      <w:r w:rsidR="004D4312" w:rsidRPr="004D4312">
        <w:rPr>
          <w:b/>
          <w:bCs/>
        </w:rPr>
        <w:t>ETQ4</w:t>
      </w:r>
      <w:r w:rsidRPr="00030620">
        <w:rPr>
          <w:b/>
          <w:bCs/>
        </w:rPr>
        <w:t>)</w:t>
      </w:r>
    </w:p>
    <w:p w14:paraId="5CC42F69" w14:textId="77777777" w:rsidR="00030620" w:rsidRDefault="00030620" w:rsidP="00030620">
      <w:pPr>
        <w:outlineLvl w:val="0"/>
        <w:rPr>
          <w:b/>
          <w:bCs/>
        </w:rPr>
      </w:pPr>
    </w:p>
    <w:p w14:paraId="20A32B67" w14:textId="1A0056AD" w:rsidR="00030620" w:rsidRDefault="00030620" w:rsidP="00030620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</w:t>
      </w:r>
      <w:r w:rsidR="004D4312" w:rsidRPr="00514FBF">
        <w:t xml:space="preserve"> This teacher understands me.</w:t>
      </w:r>
      <w:r w:rsidRPr="00030620">
        <w:rPr>
          <w:bCs/>
        </w:rPr>
        <w:t xml:space="preserve"> </w:t>
      </w:r>
      <w:r w:rsidRPr="00030620">
        <w:rPr>
          <w:b/>
          <w:bCs/>
        </w:rPr>
        <w:t xml:space="preserve">(original item </w:t>
      </w:r>
      <w:r w:rsidR="004D4312" w:rsidRPr="004D4312">
        <w:rPr>
          <w:b/>
          <w:bCs/>
        </w:rPr>
        <w:t>ETQ49</w:t>
      </w:r>
      <w:r w:rsidRPr="00030620">
        <w:rPr>
          <w:b/>
          <w:bCs/>
        </w:rPr>
        <w:t>)</w:t>
      </w:r>
    </w:p>
    <w:p w14:paraId="35027227" w14:textId="77777777" w:rsidR="004D4312" w:rsidRPr="004D4312" w:rsidRDefault="004D4312" w:rsidP="004D4312">
      <w:pPr>
        <w:pStyle w:val="ListParagraph"/>
        <w:rPr>
          <w:b/>
          <w:bCs/>
        </w:rPr>
      </w:pPr>
    </w:p>
    <w:p w14:paraId="420DD7C7" w14:textId="3B17503B" w:rsidR="004D4312" w:rsidRPr="00030620" w:rsidRDefault="004D4312" w:rsidP="004D4312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</w:t>
      </w:r>
      <w:r w:rsidRPr="00030620">
        <w:rPr>
          <w:bCs/>
        </w:rPr>
        <w:t xml:space="preserve"> </w:t>
      </w:r>
      <w:r w:rsidRPr="004D4312">
        <w:rPr>
          <w:bCs/>
        </w:rPr>
        <w:t xml:space="preserve">This teacher often does not say hello to me, even when they see me. </w:t>
      </w:r>
      <w:r w:rsidRPr="00030620">
        <w:rPr>
          <w:b/>
          <w:bCs/>
        </w:rPr>
        <w:t xml:space="preserve">(original item </w:t>
      </w:r>
      <w:r w:rsidRPr="004D4312">
        <w:rPr>
          <w:b/>
          <w:bCs/>
        </w:rPr>
        <w:t>ETQ29</w:t>
      </w:r>
      <w:r w:rsidRPr="00030620">
        <w:rPr>
          <w:b/>
          <w:bCs/>
        </w:rPr>
        <w:t>)</w:t>
      </w:r>
    </w:p>
    <w:p w14:paraId="60443DC4" w14:textId="77777777" w:rsidR="004D4312" w:rsidRDefault="004D4312" w:rsidP="004D4312">
      <w:pPr>
        <w:outlineLvl w:val="0"/>
        <w:rPr>
          <w:b/>
          <w:bCs/>
        </w:rPr>
      </w:pPr>
    </w:p>
    <w:p w14:paraId="7B16FEC3" w14:textId="5B4390F5" w:rsidR="004D4312" w:rsidRPr="00030620" w:rsidRDefault="004D4312" w:rsidP="004D4312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</w:t>
      </w:r>
      <w:r w:rsidRPr="00514FBF">
        <w:t xml:space="preserve"> I feel what I am learning from this teacher is useless.</w:t>
      </w:r>
      <w:r w:rsidRPr="00030620">
        <w:rPr>
          <w:bCs/>
        </w:rPr>
        <w:t xml:space="preserve"> </w:t>
      </w:r>
      <w:r w:rsidRPr="00030620">
        <w:rPr>
          <w:b/>
          <w:bCs/>
        </w:rPr>
        <w:t xml:space="preserve">(original item </w:t>
      </w:r>
      <w:r w:rsidRPr="004D4312">
        <w:rPr>
          <w:b/>
          <w:bCs/>
        </w:rPr>
        <w:t>ETQ47*</w:t>
      </w:r>
      <w:r w:rsidRPr="00030620">
        <w:rPr>
          <w:b/>
          <w:bCs/>
        </w:rPr>
        <w:t>)</w:t>
      </w:r>
    </w:p>
    <w:p w14:paraId="5EEE67F5" w14:textId="77777777" w:rsidR="004D4312" w:rsidRDefault="004D4312" w:rsidP="004D4312">
      <w:pPr>
        <w:outlineLvl w:val="0"/>
        <w:rPr>
          <w:b/>
          <w:bCs/>
        </w:rPr>
      </w:pPr>
    </w:p>
    <w:p w14:paraId="660BFE98" w14:textId="637ECDE6" w:rsidR="004D4312" w:rsidRPr="00030620" w:rsidRDefault="004D4312" w:rsidP="004D4312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</w:t>
      </w:r>
      <w:r w:rsidRPr="00514FBF">
        <w:t xml:space="preserve"> I feel that my success is important to this teacher.</w:t>
      </w:r>
      <w:r w:rsidRPr="00030620">
        <w:rPr>
          <w:b/>
          <w:bCs/>
        </w:rPr>
        <w:t xml:space="preserve"> (original item </w:t>
      </w:r>
      <w:r w:rsidRPr="004D4312">
        <w:rPr>
          <w:b/>
          <w:bCs/>
        </w:rPr>
        <w:t>ETQ51</w:t>
      </w:r>
      <w:r w:rsidRPr="00030620">
        <w:rPr>
          <w:b/>
          <w:bCs/>
        </w:rPr>
        <w:t>)</w:t>
      </w:r>
    </w:p>
    <w:p w14:paraId="5DB0E347" w14:textId="77777777" w:rsidR="004D4312" w:rsidRDefault="004D4312" w:rsidP="004D4312">
      <w:pPr>
        <w:outlineLvl w:val="0"/>
        <w:rPr>
          <w:b/>
          <w:bCs/>
        </w:rPr>
      </w:pPr>
    </w:p>
    <w:p w14:paraId="1BB33DBC" w14:textId="1EEEE8EA" w:rsidR="004D4312" w:rsidRPr="00030620" w:rsidRDefault="004D4312" w:rsidP="004D4312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</w:t>
      </w:r>
      <w:r w:rsidRPr="004D4312">
        <w:rPr>
          <w:lang w:val="en-GB"/>
        </w:rPr>
        <w:t xml:space="preserve"> I do not trust this teacher.</w:t>
      </w:r>
      <w:r w:rsidRPr="00030620">
        <w:rPr>
          <w:bCs/>
        </w:rPr>
        <w:t xml:space="preserve"> </w:t>
      </w:r>
      <w:r w:rsidRPr="00030620">
        <w:rPr>
          <w:b/>
          <w:bCs/>
        </w:rPr>
        <w:t xml:space="preserve">(original item </w:t>
      </w:r>
      <w:r w:rsidRPr="004D4312">
        <w:rPr>
          <w:b/>
          <w:bCs/>
        </w:rPr>
        <w:t>ETQ40</w:t>
      </w:r>
      <w:r w:rsidRPr="00030620">
        <w:rPr>
          <w:b/>
          <w:bCs/>
        </w:rPr>
        <w:t>)</w:t>
      </w:r>
    </w:p>
    <w:p w14:paraId="42463D87" w14:textId="77777777" w:rsidR="004D4312" w:rsidRDefault="004D4312" w:rsidP="004D4312">
      <w:pPr>
        <w:outlineLvl w:val="0"/>
        <w:rPr>
          <w:b/>
          <w:bCs/>
        </w:rPr>
      </w:pPr>
    </w:p>
    <w:p w14:paraId="7BB3609B" w14:textId="29328F3F" w:rsidR="004D4312" w:rsidRPr="00030620" w:rsidRDefault="004D4312" w:rsidP="004D4312">
      <w:pPr>
        <w:pStyle w:val="ListParagraph"/>
        <w:numPr>
          <w:ilvl w:val="0"/>
          <w:numId w:val="17"/>
        </w:numPr>
        <w:outlineLvl w:val="0"/>
        <w:rPr>
          <w:b/>
          <w:bCs/>
        </w:rPr>
      </w:pPr>
      <w:r w:rsidRPr="00030620">
        <w:rPr>
          <w:lang w:val="en-GB"/>
        </w:rPr>
        <w:t>__</w:t>
      </w:r>
      <w:r w:rsidRPr="004D4312">
        <w:rPr>
          <w:lang w:val="en-GB"/>
        </w:rPr>
        <w:t xml:space="preserve"> I often find things I learned from this teacher useful in other subjects.</w:t>
      </w:r>
      <w:r w:rsidRPr="00030620">
        <w:rPr>
          <w:bCs/>
        </w:rPr>
        <w:t xml:space="preserve"> </w:t>
      </w:r>
      <w:r w:rsidRPr="00030620">
        <w:rPr>
          <w:b/>
          <w:bCs/>
        </w:rPr>
        <w:t xml:space="preserve">(original item </w:t>
      </w:r>
      <w:r w:rsidRPr="004D4312">
        <w:rPr>
          <w:b/>
          <w:bCs/>
        </w:rPr>
        <w:t>ETQ50</w:t>
      </w:r>
      <w:r w:rsidRPr="00030620">
        <w:rPr>
          <w:b/>
          <w:bCs/>
        </w:rPr>
        <w:t>)</w:t>
      </w:r>
    </w:p>
    <w:sectPr w:rsidR="004D4312" w:rsidRPr="00030620" w:rsidSect="001A05C6">
      <w:headerReference w:type="default" r:id="rId7"/>
      <w:footerReference w:type="even" r:id="rId8"/>
      <w:footerReference w:type="default" r:id="rId9"/>
      <w:pgSz w:w="11907" w:h="16839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8E2554" w14:textId="77777777" w:rsidR="00215020" w:rsidRDefault="00215020" w:rsidP="00517439">
      <w:r>
        <w:separator/>
      </w:r>
    </w:p>
  </w:endnote>
  <w:endnote w:type="continuationSeparator" w:id="0">
    <w:p w14:paraId="3D54FABA" w14:textId="77777777" w:rsidR="00215020" w:rsidRDefault="00215020" w:rsidP="005174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31E0149" w14:textId="77777777" w:rsidR="00DF49A5" w:rsidRDefault="00DF49A5" w:rsidP="00A778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F3047">
      <w:rPr>
        <w:rStyle w:val="PageNumber"/>
        <w:noProof/>
      </w:rPr>
      <w:t>1</w:t>
    </w:r>
    <w:r>
      <w:rPr>
        <w:rStyle w:val="PageNumber"/>
      </w:rPr>
      <w:fldChar w:fldCharType="end"/>
    </w:r>
  </w:p>
  <w:p w14:paraId="41243E84" w14:textId="77777777" w:rsidR="00DF49A5" w:rsidRDefault="00DF49A5" w:rsidP="00D2242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45AA89E" w14:textId="77777777" w:rsidR="00DF49A5" w:rsidRDefault="00DF49A5" w:rsidP="00A7787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25BDE">
      <w:rPr>
        <w:rStyle w:val="PageNumber"/>
        <w:noProof/>
      </w:rPr>
      <w:t>1</w:t>
    </w:r>
    <w:r>
      <w:rPr>
        <w:rStyle w:val="PageNumber"/>
      </w:rPr>
      <w:fldChar w:fldCharType="end"/>
    </w:r>
  </w:p>
  <w:p w14:paraId="5503AB7C" w14:textId="77777777" w:rsidR="00DF49A5" w:rsidRDefault="00DF49A5" w:rsidP="00D2242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AD0A00" w14:textId="77777777" w:rsidR="00215020" w:rsidRDefault="00215020" w:rsidP="00517439">
      <w:r>
        <w:separator/>
      </w:r>
    </w:p>
  </w:footnote>
  <w:footnote w:type="continuationSeparator" w:id="0">
    <w:p w14:paraId="7AE28912" w14:textId="77777777" w:rsidR="00215020" w:rsidRDefault="00215020" w:rsidP="0051743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0A55C4" w14:textId="5C147AB5" w:rsidR="00C25BDE" w:rsidRDefault="00030620" w:rsidP="00C25BDE">
    <w:pPr>
      <w:pStyle w:val="Header"/>
      <w:jc w:val="right"/>
    </w:pPr>
    <w:r>
      <w:rPr>
        <w:sz w:val="20"/>
        <w:szCs w:val="20"/>
      </w:rPr>
      <w:t xml:space="preserve">The </w:t>
    </w:r>
    <w:r w:rsidRPr="00030620">
      <w:rPr>
        <w:sz w:val="20"/>
        <w:szCs w:val="20"/>
      </w:rPr>
      <w:t xml:space="preserve">Epistemic </w:t>
    </w:r>
    <w:r>
      <w:rPr>
        <w:sz w:val="20"/>
        <w:szCs w:val="20"/>
      </w:rPr>
      <w:t>T</w:t>
    </w:r>
    <w:r w:rsidRPr="00030620">
      <w:rPr>
        <w:sz w:val="20"/>
        <w:szCs w:val="20"/>
      </w:rPr>
      <w:t xml:space="preserve">rust </w:t>
    </w:r>
    <w:r>
      <w:rPr>
        <w:sz w:val="20"/>
        <w:szCs w:val="20"/>
      </w:rPr>
      <w:t>T</w:t>
    </w:r>
    <w:r w:rsidRPr="00030620">
      <w:rPr>
        <w:sz w:val="20"/>
        <w:szCs w:val="20"/>
      </w:rPr>
      <w:t xml:space="preserve">owards </w:t>
    </w:r>
    <w:r>
      <w:rPr>
        <w:sz w:val="20"/>
        <w:szCs w:val="20"/>
      </w:rPr>
      <w:t>T</w:t>
    </w:r>
    <w:r w:rsidRPr="00030620">
      <w:rPr>
        <w:sz w:val="20"/>
        <w:szCs w:val="20"/>
      </w:rPr>
      <w:t xml:space="preserve">eacher </w:t>
    </w:r>
    <w:r>
      <w:rPr>
        <w:sz w:val="20"/>
        <w:szCs w:val="20"/>
      </w:rPr>
      <w:t>Q</w:t>
    </w:r>
    <w:r w:rsidRPr="00030620">
      <w:rPr>
        <w:sz w:val="20"/>
        <w:szCs w:val="20"/>
      </w:rPr>
      <w:t xml:space="preserve">uestionnaire </w:t>
    </w:r>
    <w:r w:rsidR="00C25BDE">
      <w:rPr>
        <w:sz w:val="20"/>
        <w:szCs w:val="20"/>
      </w:rPr>
      <w:ptab w:relativeTo="margin" w:alignment="right" w:leader="none"/>
    </w:r>
    <w:r>
      <w:rPr>
        <w:sz w:val="20"/>
        <w:szCs w:val="20"/>
      </w:rPr>
      <w:t>01</w:t>
    </w:r>
    <w:r w:rsidR="00C25BDE" w:rsidRPr="00B202F1">
      <w:rPr>
        <w:sz w:val="20"/>
        <w:szCs w:val="20"/>
      </w:rPr>
      <w:t>.0</w:t>
    </w:r>
    <w:r>
      <w:rPr>
        <w:sz w:val="20"/>
        <w:szCs w:val="20"/>
      </w:rPr>
      <w:t>3</w:t>
    </w:r>
    <w:r w:rsidR="00C25BDE" w:rsidRPr="00B202F1">
      <w:rPr>
        <w:sz w:val="20"/>
        <w:szCs w:val="20"/>
      </w:rPr>
      <w:t>.20</w:t>
    </w:r>
    <w:r>
      <w:rPr>
        <w:sz w:val="20"/>
        <w:szCs w:val="20"/>
      </w:rPr>
      <w:t>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D033E8"/>
    <w:multiLevelType w:val="hybridMultilevel"/>
    <w:tmpl w:val="C140421C"/>
    <w:lvl w:ilvl="0" w:tplc="707A7FFE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 w15:restartNumberingAfterBreak="0">
    <w:nsid w:val="0CDF0AF9"/>
    <w:multiLevelType w:val="hybridMultilevel"/>
    <w:tmpl w:val="7F4C1868"/>
    <w:lvl w:ilvl="0" w:tplc="F65241F4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1C21477E"/>
    <w:multiLevelType w:val="hybridMultilevel"/>
    <w:tmpl w:val="45AE9B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D4F09E9"/>
    <w:multiLevelType w:val="hybridMultilevel"/>
    <w:tmpl w:val="2D6858A4"/>
    <w:lvl w:ilvl="0" w:tplc="A48ADE2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82D7F49"/>
    <w:multiLevelType w:val="hybridMultilevel"/>
    <w:tmpl w:val="18421006"/>
    <w:lvl w:ilvl="0" w:tplc="27E01814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2B785AD5"/>
    <w:multiLevelType w:val="hybridMultilevel"/>
    <w:tmpl w:val="9D9E466E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C5920A7"/>
    <w:multiLevelType w:val="hybridMultilevel"/>
    <w:tmpl w:val="A370B140"/>
    <w:lvl w:ilvl="0" w:tplc="ABB24D86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31302F1F"/>
    <w:multiLevelType w:val="hybridMultilevel"/>
    <w:tmpl w:val="FEDE3892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353F7DE9"/>
    <w:multiLevelType w:val="hybridMultilevel"/>
    <w:tmpl w:val="BE94D652"/>
    <w:lvl w:ilvl="0" w:tplc="03A2E152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359F5FB1"/>
    <w:multiLevelType w:val="hybridMultilevel"/>
    <w:tmpl w:val="BAC0E3BC"/>
    <w:lvl w:ilvl="0" w:tplc="4AA06532">
      <w:start w:val="5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3E6D0C4F"/>
    <w:multiLevelType w:val="hybridMultilevel"/>
    <w:tmpl w:val="23D61F3C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49BB4DAA"/>
    <w:multiLevelType w:val="hybridMultilevel"/>
    <w:tmpl w:val="E368C286"/>
    <w:lvl w:ilvl="0" w:tplc="307A3CC0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4E746AEC"/>
    <w:multiLevelType w:val="hybridMultilevel"/>
    <w:tmpl w:val="88D865E4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5CC706ED"/>
    <w:multiLevelType w:val="hybridMultilevel"/>
    <w:tmpl w:val="2CCABF6E"/>
    <w:lvl w:ilvl="0" w:tplc="61C064B8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ascii="Times New Roman" w:eastAsia="Times New Roman" w:hAnsi="Times New Roman" w:cs="Times New Roman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5CEE5A0F"/>
    <w:multiLevelType w:val="hybridMultilevel"/>
    <w:tmpl w:val="A6ACC020"/>
    <w:lvl w:ilvl="0" w:tplc="305A3ABC">
      <w:start w:val="3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64265AFC"/>
    <w:multiLevelType w:val="hybridMultilevel"/>
    <w:tmpl w:val="59C8A4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0904A1"/>
    <w:multiLevelType w:val="hybridMultilevel"/>
    <w:tmpl w:val="99861156"/>
    <w:lvl w:ilvl="0" w:tplc="55ECC058">
      <w:start w:val="2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360277034">
    <w:abstractNumId w:val="9"/>
  </w:num>
  <w:num w:numId="2" w16cid:durableId="249894662">
    <w:abstractNumId w:val="16"/>
  </w:num>
  <w:num w:numId="3" w16cid:durableId="438571188">
    <w:abstractNumId w:val="6"/>
  </w:num>
  <w:num w:numId="4" w16cid:durableId="1316255287">
    <w:abstractNumId w:val="8"/>
  </w:num>
  <w:num w:numId="5" w16cid:durableId="1892812370">
    <w:abstractNumId w:val="14"/>
  </w:num>
  <w:num w:numId="6" w16cid:durableId="1721661469">
    <w:abstractNumId w:val="11"/>
  </w:num>
  <w:num w:numId="7" w16cid:durableId="1481994415">
    <w:abstractNumId w:val="3"/>
  </w:num>
  <w:num w:numId="8" w16cid:durableId="1927226427">
    <w:abstractNumId w:val="0"/>
  </w:num>
  <w:num w:numId="9" w16cid:durableId="252206897">
    <w:abstractNumId w:val="1"/>
  </w:num>
  <w:num w:numId="10" w16cid:durableId="1576931493">
    <w:abstractNumId w:val="13"/>
  </w:num>
  <w:num w:numId="11" w16cid:durableId="855652665">
    <w:abstractNumId w:val="5"/>
  </w:num>
  <w:num w:numId="12" w16cid:durableId="1670714521">
    <w:abstractNumId w:val="7"/>
  </w:num>
  <w:num w:numId="13" w16cid:durableId="2058236395">
    <w:abstractNumId w:val="12"/>
  </w:num>
  <w:num w:numId="14" w16cid:durableId="1293629744">
    <w:abstractNumId w:val="10"/>
  </w:num>
  <w:num w:numId="15" w16cid:durableId="1314484572">
    <w:abstractNumId w:val="4"/>
  </w:num>
  <w:num w:numId="16" w16cid:durableId="1548300757">
    <w:abstractNumId w:val="15"/>
  </w:num>
  <w:num w:numId="17" w16cid:durableId="1634471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27C6"/>
    <w:rsid w:val="00030620"/>
    <w:rsid w:val="00077428"/>
    <w:rsid w:val="000A3879"/>
    <w:rsid w:val="000B2E32"/>
    <w:rsid w:val="000C1EDE"/>
    <w:rsid w:val="000E065B"/>
    <w:rsid w:val="001220CC"/>
    <w:rsid w:val="00137A9C"/>
    <w:rsid w:val="00191CAE"/>
    <w:rsid w:val="001A05C6"/>
    <w:rsid w:val="001D27C6"/>
    <w:rsid w:val="001D3664"/>
    <w:rsid w:val="001E4D92"/>
    <w:rsid w:val="001E69B4"/>
    <w:rsid w:val="00215020"/>
    <w:rsid w:val="00293216"/>
    <w:rsid w:val="002C3FA1"/>
    <w:rsid w:val="002E4880"/>
    <w:rsid w:val="00334556"/>
    <w:rsid w:val="003913EE"/>
    <w:rsid w:val="003E4355"/>
    <w:rsid w:val="004369EE"/>
    <w:rsid w:val="00450B0E"/>
    <w:rsid w:val="004618D8"/>
    <w:rsid w:val="00466F51"/>
    <w:rsid w:val="0048259D"/>
    <w:rsid w:val="004D4312"/>
    <w:rsid w:val="004E5658"/>
    <w:rsid w:val="004F723D"/>
    <w:rsid w:val="00517439"/>
    <w:rsid w:val="005335A0"/>
    <w:rsid w:val="00550BB2"/>
    <w:rsid w:val="005A5D83"/>
    <w:rsid w:val="00605A94"/>
    <w:rsid w:val="006226F4"/>
    <w:rsid w:val="00634690"/>
    <w:rsid w:val="00676458"/>
    <w:rsid w:val="00682AA8"/>
    <w:rsid w:val="006F2E4A"/>
    <w:rsid w:val="007226F9"/>
    <w:rsid w:val="00725DD3"/>
    <w:rsid w:val="0076379E"/>
    <w:rsid w:val="007814F7"/>
    <w:rsid w:val="00784619"/>
    <w:rsid w:val="0079765B"/>
    <w:rsid w:val="007A7A00"/>
    <w:rsid w:val="007B2816"/>
    <w:rsid w:val="008324BB"/>
    <w:rsid w:val="008D67CF"/>
    <w:rsid w:val="009702BE"/>
    <w:rsid w:val="00974CB2"/>
    <w:rsid w:val="00A041EA"/>
    <w:rsid w:val="00A77875"/>
    <w:rsid w:val="00B76891"/>
    <w:rsid w:val="00B86794"/>
    <w:rsid w:val="00BE1FE0"/>
    <w:rsid w:val="00BF3047"/>
    <w:rsid w:val="00C25BDE"/>
    <w:rsid w:val="00C756DC"/>
    <w:rsid w:val="00C92BF3"/>
    <w:rsid w:val="00CD05E6"/>
    <w:rsid w:val="00CD4AE8"/>
    <w:rsid w:val="00D0262A"/>
    <w:rsid w:val="00D05916"/>
    <w:rsid w:val="00D10A93"/>
    <w:rsid w:val="00D2242C"/>
    <w:rsid w:val="00D41FC1"/>
    <w:rsid w:val="00D474EE"/>
    <w:rsid w:val="00D50177"/>
    <w:rsid w:val="00D83600"/>
    <w:rsid w:val="00D94299"/>
    <w:rsid w:val="00DF49A5"/>
    <w:rsid w:val="00E136CA"/>
    <w:rsid w:val="00E77006"/>
    <w:rsid w:val="00E85C06"/>
    <w:rsid w:val="00E97565"/>
    <w:rsid w:val="00EB5056"/>
    <w:rsid w:val="00EF3E7B"/>
    <w:rsid w:val="00F12A2A"/>
    <w:rsid w:val="00F1714D"/>
    <w:rsid w:val="00F23AA4"/>
    <w:rsid w:val="00F44577"/>
    <w:rsid w:val="00F82063"/>
    <w:rsid w:val="00F93C52"/>
    <w:rsid w:val="00FA2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EDEC31C"/>
  <w15:chartTrackingRefBased/>
  <w15:docId w15:val="{7989CBC8-960D-470B-A9C3-4EDCB603C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D2242C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D2242C"/>
  </w:style>
  <w:style w:type="paragraph" w:styleId="DocumentMap">
    <w:name w:val="Document Map"/>
    <w:basedOn w:val="Normal"/>
    <w:semiHidden/>
    <w:rsid w:val="00550BB2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semiHidden/>
    <w:rsid w:val="007B281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rsid w:val="00CD05E6"/>
    <w:rPr>
      <w:sz w:val="16"/>
      <w:szCs w:val="16"/>
    </w:rPr>
  </w:style>
  <w:style w:type="paragraph" w:styleId="CommentText">
    <w:name w:val="annotation text"/>
    <w:basedOn w:val="Normal"/>
    <w:link w:val="CommentTextChar"/>
    <w:rsid w:val="00CD05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D05E6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D0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D05E6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rsid w:val="00C25BD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25BDE"/>
    <w:rPr>
      <w:sz w:val="24"/>
      <w:szCs w:val="24"/>
      <w:lang w:val="en-US" w:eastAsia="en-US"/>
    </w:rPr>
  </w:style>
  <w:style w:type="paragraph" w:styleId="ListParagraph">
    <w:name w:val="List Paragraph"/>
    <w:basedOn w:val="Normal"/>
    <w:uiPriority w:val="34"/>
    <w:qFormat/>
    <w:rsid w:val="0003062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is questionnaire consists of 21 groups of statements</vt:lpstr>
    </vt:vector>
  </TitlesOfParts>
  <Company>rosanna ghinai</Company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is questionnaire consists of 21 groups of statements</dc:title>
  <dc:subject/>
  <dc:creator>mda03rag</dc:creator>
  <cp:keywords/>
  <cp:lastModifiedBy>Max Yakubovskiy</cp:lastModifiedBy>
  <cp:revision>3</cp:revision>
  <cp:lastPrinted>2016-08-11T13:35:00Z</cp:lastPrinted>
  <dcterms:created xsi:type="dcterms:W3CDTF">2024-08-23T17:03:00Z</dcterms:created>
  <dcterms:modified xsi:type="dcterms:W3CDTF">2025-08-23T08:54:00Z</dcterms:modified>
</cp:coreProperties>
</file>